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4"/>
        <w:gridCol w:w="2233"/>
        <w:gridCol w:w="1032"/>
        <w:gridCol w:w="1046"/>
        <w:gridCol w:w="1216"/>
        <w:gridCol w:w="1135"/>
        <w:gridCol w:w="639"/>
        <w:gridCol w:w="757"/>
      </w:tblGrid>
      <w:tr w:rsidR="00BF2D48" w:rsidRPr="00DA05C6" w14:paraId="66D6903F" w14:textId="77777777" w:rsidTr="00DA05C6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CA36E" w14:textId="0629F522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Groups</w:t>
            </w:r>
          </w:p>
        </w:tc>
      </w:tr>
      <w:tr w:rsidR="00BF2D48" w:rsidRPr="00DA05C6" w14:paraId="05888AA5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A032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679C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dynam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8CEF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700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E07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DF5F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0FB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40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18FE516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BA033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B09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ganic Enrich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CE6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CE1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E4B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DA1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C4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44F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0CF5B19A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CE69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901A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F5F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0E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2A32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B71A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598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7E4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6D97D033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0B94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8142A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829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09C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295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60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B349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C795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51A62868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B2D4F" w14:textId="70148BB8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Hydrodynamic gradient included.</w:t>
            </w:r>
          </w:p>
        </w:tc>
      </w:tr>
      <w:tr w:rsidR="00BF2D48" w:rsidRPr="00DA05C6" w14:paraId="308C6730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90F9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370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B8E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4A5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17A5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39A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46E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3BA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0B99A32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571C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894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dynam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C31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4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AEA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,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762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DFA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04E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BCA3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</w:tr>
      <w:tr w:rsidR="00BF2D48" w:rsidRPr="00DA05C6" w14:paraId="05C79068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5F793" w14:textId="09FEA841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27A8C1A6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B9CA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A4D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38C7" w14:textId="4A6F1C72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="00DA05C6"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E32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96E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E5A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70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2321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080EBC92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9CB9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CC0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18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16C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181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508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B483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CE6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56D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DD8B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4A494F4D" w14:textId="77777777" w:rsidTr="00BF2D48">
        <w:trPr>
          <w:trHeight w:val="270"/>
        </w:trPr>
        <w:tc>
          <w:tcPr>
            <w:tcW w:w="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64DE5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B29D6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49B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A84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50C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32AE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70A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BD7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78AFA343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42B57" w14:textId="2B3FC4A3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Organic enrichment gradient included.</w:t>
            </w:r>
          </w:p>
        </w:tc>
      </w:tr>
      <w:tr w:rsidR="00BF2D48" w:rsidRPr="00DA05C6" w14:paraId="6339796E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288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2E7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5A6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E17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112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5434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EE2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A47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14732BE6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4D63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97A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ganic Enrich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762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73B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90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C34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FA5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D85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</w:tr>
      <w:tr w:rsidR="00BF2D48" w:rsidRPr="00DA05C6" w14:paraId="26651F14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7CE61" w14:textId="53C9A3DC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7FEC9E1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612D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998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42A2" w14:textId="23A30C7F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06F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CBF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659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BA3E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CDF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36559846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1535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52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0DF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912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781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3A1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4A74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17B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B78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39623104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945E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92F2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1B9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DB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3E1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99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005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1E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08CE14DF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F3CD9" w14:textId="55DD46FB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Metal contamination gradient included.</w:t>
            </w:r>
          </w:p>
        </w:tc>
      </w:tr>
      <w:tr w:rsidR="00BF2D48" w:rsidRPr="00DA05C6" w14:paraId="43A9DC51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5FCA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EABB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45F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88B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87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6861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30E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7836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375BF42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5E298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D2E2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16F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07E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3B6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964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B422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2DD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</w:tr>
      <w:tr w:rsidR="00BF2D48" w:rsidRPr="00DA05C6" w14:paraId="4AF1922E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8491" w14:textId="692C7D10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2DF0A95D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1D0F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C6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7055" w14:textId="412317C3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652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DE0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AF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38F8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A2BB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473CFE71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2EEE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014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14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F00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4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658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0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1CC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AAD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765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7E1E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57084E0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221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F164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75E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D9F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914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62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BE40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AE6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570ED3EC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773B5" w14:textId="5E4CA38F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Hydrodynamic and organic enrichment gradients included.</w:t>
            </w:r>
          </w:p>
        </w:tc>
      </w:tr>
      <w:tr w:rsidR="00BF2D48" w:rsidRPr="00DA05C6" w14:paraId="4261E78D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F79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93E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FCC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2103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26F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41E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C80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D2A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5A67C9D0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E89C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811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dynam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90FB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4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E0C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,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2C4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94B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E4E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5DF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</w:tr>
      <w:tr w:rsidR="00BF2D48" w:rsidRPr="00DA05C6" w14:paraId="4B36AC6E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2A05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EC84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ganic Enrich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509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1D2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5438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BE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7F5C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F1D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</w:tr>
      <w:tr w:rsidR="00BF2D48" w:rsidRPr="00DA05C6" w14:paraId="11207734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1E450" w14:textId="1154FAF7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44EBBDC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CAD4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DEB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DE33" w14:textId="15EBCFD1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49A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7B7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5E1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04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176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216C77A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D7D8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6594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9E1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8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5D2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07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92B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4AA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;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CB55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977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16B47A84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83FC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836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B76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7C2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EC4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6E6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727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9A1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5FFD461D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CCDBB" w14:textId="4B6E975D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Hydrodynamic and metal contamination gradients included.</w:t>
            </w:r>
          </w:p>
        </w:tc>
      </w:tr>
      <w:tr w:rsidR="00BF2D48" w:rsidRPr="00DA05C6" w14:paraId="13C05B22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5CF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6F9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2A4F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F77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789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AD2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5DC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254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567F0410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D342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75BF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dynam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71A5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4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7D4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,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498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D5B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D76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336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</w:tr>
      <w:tr w:rsidR="00BF2D48" w:rsidRPr="00DA05C6" w14:paraId="41CD110A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B260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7018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DDD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E26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DDD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591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EAF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E075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</w:tr>
      <w:tr w:rsidR="00BF2D48" w:rsidRPr="00DA05C6" w14:paraId="4ECD051F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38472" w14:textId="3E5CA5E2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2D7B1301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4BE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E5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796A" w14:textId="129050C2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90D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ED2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FC3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425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C93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3F6754CF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E6E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081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D12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38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1EC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21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EA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248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;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DBB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17D0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60F43D48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510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675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C1D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889E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1B3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A3D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631A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6BE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68F3425E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CE1F" w14:textId="1C1D7F26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Organic enrichment and metal contamination gradients included.</w:t>
            </w:r>
          </w:p>
        </w:tc>
      </w:tr>
      <w:tr w:rsidR="00BF2D48" w:rsidRPr="00DA05C6" w14:paraId="16B50D90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5F87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27A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E26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ECA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7F7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9D12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4FD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B03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16B220A1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04E9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2FF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ganic Enrich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0D7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4AB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7EE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67D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48FF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F6D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</w:tr>
      <w:tr w:rsidR="00BF2D48" w:rsidRPr="00DA05C6" w14:paraId="0EAD16DC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77A3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7611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A397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D15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956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831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D2F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02E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</w:tr>
      <w:tr w:rsidR="00BF2D48" w:rsidRPr="00DA05C6" w14:paraId="7E8C5971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2BF94" w14:textId="6E8884A0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1B552E6B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4B98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F6B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8A11" w14:textId="4576CF0F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76A2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F12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556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54A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C85C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5AD8787E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26CCE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F29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16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E62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8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CCC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057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54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A1C9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;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33C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78F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2CAF1607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4EAB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C83E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CF5B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D84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36A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294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0C5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478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E56A85" w14:paraId="3ED7B9BE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CCF40" w14:textId="6CF53DD2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Marginal Tests</w:t>
            </w:r>
            <w:r w:rsidR="00BF2D48"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: Hydrodynamic, organic enrichment and metal contamination gradients included.</w:t>
            </w:r>
          </w:p>
        </w:tc>
      </w:tr>
      <w:tr w:rsidR="00BF2D48" w:rsidRPr="00DA05C6" w14:paraId="155F719D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92A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E85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roup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F2C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S(</w:t>
            </w:r>
            <w:proofErr w:type="gramEnd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ce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67D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seudo-F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1E0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D4B8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p.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A1D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s.df</w:t>
            </w:r>
            <w:proofErr w:type="spellEnd"/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5046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egr.df</w:t>
            </w:r>
            <w:proofErr w:type="spellEnd"/>
          </w:p>
        </w:tc>
      </w:tr>
      <w:tr w:rsidR="00BF2D48" w:rsidRPr="00DA05C6" w14:paraId="467E5CDD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41E5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A7F6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dynamic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A63E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94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9F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,7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4CF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C34D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88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AEC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</w:tr>
      <w:tr w:rsidR="00BF2D48" w:rsidRPr="00DA05C6" w14:paraId="2645E207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702F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lastRenderedPageBreak/>
              <w:t>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BC7A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rganic Enrichment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627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643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80BE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7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C92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8AC4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7F9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47A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</w:t>
            </w:r>
          </w:p>
        </w:tc>
      </w:tr>
      <w:tr w:rsidR="00BF2D48" w:rsidRPr="00DA05C6" w14:paraId="1ECC78ED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E7A7" w14:textId="77777777" w:rsidR="00BF2D48" w:rsidRPr="00DA05C6" w:rsidRDefault="00BF2D48" w:rsidP="00BF2D4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EBF4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etals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B3E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043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6A9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2,39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6CF0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00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089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1FED8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8AD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5</w:t>
            </w:r>
          </w:p>
        </w:tc>
      </w:tr>
      <w:tr w:rsidR="00BF2D48" w:rsidRPr="00DA05C6" w14:paraId="515190C9" w14:textId="77777777" w:rsidTr="00BF2D48">
        <w:trPr>
          <w:trHeight w:val="255"/>
        </w:trPr>
        <w:tc>
          <w:tcPr>
            <w:tcW w:w="830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DF63" w14:textId="2B141296" w:rsidR="00BF2D48" w:rsidRPr="00DA05C6" w:rsidRDefault="00D30730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Specified Solution</w:t>
            </w:r>
          </w:p>
        </w:tc>
      </w:tr>
      <w:tr w:rsidR="00BF2D48" w:rsidRPr="00DA05C6" w14:paraId="7B5B2AF1" w14:textId="77777777" w:rsidTr="00BF2D48">
        <w:trPr>
          <w:trHeight w:val="255"/>
        </w:trPr>
        <w:tc>
          <w:tcPr>
            <w:tcW w:w="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5539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C41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dj R^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6D91" w14:textId="79F24F35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</w:t>
            </w: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395B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S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1E45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proofErr w:type="spellStart"/>
            <w:proofErr w:type="gramStart"/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.Groups</w:t>
            </w:r>
            <w:proofErr w:type="spellEnd"/>
            <w:proofErr w:type="gram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F81C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elections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B291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4CFF7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</w:tr>
      <w:tr w:rsidR="00BF2D48" w:rsidRPr="00DA05C6" w14:paraId="4DEC962F" w14:textId="77777777" w:rsidTr="00BF2D48">
        <w:trPr>
          <w:trHeight w:val="270"/>
        </w:trPr>
        <w:tc>
          <w:tcPr>
            <w:tcW w:w="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B5543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2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52D2F7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28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42FA9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0,433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54FBF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47893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114B3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3E75A" w14:textId="77777777" w:rsidR="00BF2D48" w:rsidRPr="00DA05C6" w:rsidRDefault="00BF2D48" w:rsidP="00BF2D4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l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F36BF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40910" w14:textId="77777777" w:rsidR="00BF2D48" w:rsidRPr="00DA05C6" w:rsidRDefault="00BF2D48" w:rsidP="00BF2D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DA05C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 </w:t>
            </w:r>
          </w:p>
        </w:tc>
      </w:tr>
    </w:tbl>
    <w:p w14:paraId="5C15811B" w14:textId="0BD67F74" w:rsidR="007E627A" w:rsidRDefault="007E627A" w:rsidP="00DA05C6"/>
    <w:sectPr w:rsidR="007E627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27A"/>
    <w:rsid w:val="00435EE6"/>
    <w:rsid w:val="0061645A"/>
    <w:rsid w:val="007E627A"/>
    <w:rsid w:val="00940511"/>
    <w:rsid w:val="00BF2D48"/>
    <w:rsid w:val="00D30730"/>
    <w:rsid w:val="00D5493B"/>
    <w:rsid w:val="00DA05C6"/>
    <w:rsid w:val="00E56A85"/>
    <w:rsid w:val="00FD3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5AAEF1"/>
  <w15:chartTrackingRefBased/>
  <w15:docId w15:val="{68F4463D-E774-44CF-89B8-BC444502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5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1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7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329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a Souza</dc:creator>
  <cp:keywords/>
  <dc:description/>
  <cp:lastModifiedBy>Fernanda Souza</cp:lastModifiedBy>
  <cp:revision>4</cp:revision>
  <dcterms:created xsi:type="dcterms:W3CDTF">2021-07-06T18:57:00Z</dcterms:created>
  <dcterms:modified xsi:type="dcterms:W3CDTF">2021-07-08T01:51:00Z</dcterms:modified>
</cp:coreProperties>
</file>